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B64515" w14:textId="25335A2E" w:rsidR="00475CAA" w:rsidRDefault="00475CAA"/>
    <w:p w14:paraId="2D40ABA9" w14:textId="77777777" w:rsidR="00EB405F" w:rsidRDefault="00EB405F"/>
    <w:p w14:paraId="0265D860" w14:textId="7E8E9BD3" w:rsidR="00EB405F" w:rsidRPr="00D10118" w:rsidRDefault="00EB405F" w:rsidP="00EB405F">
      <w:pPr>
        <w:tabs>
          <w:tab w:val="left" w:pos="360"/>
        </w:tabs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="007F22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D10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able</w:t>
      </w:r>
      <w:proofErr w:type="spellEnd"/>
      <w:r w:rsidRPr="00D10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. </w:t>
      </w:r>
      <w:proofErr w:type="spellStart"/>
      <w:r w:rsidRPr="00D10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ffects</w:t>
      </w:r>
      <w:proofErr w:type="spellEnd"/>
      <w:r w:rsidRPr="00D10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of </w:t>
      </w:r>
      <w:proofErr w:type="spellStart"/>
      <w:r w:rsidRPr="00D10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fibrinogen</w:t>
      </w:r>
      <w:proofErr w:type="spellEnd"/>
      <w:r w:rsidRPr="00D10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FXIII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-A</w:t>
      </w:r>
      <w:r w:rsidRPr="00D10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Val34 </w:t>
      </w:r>
      <w:proofErr w:type="spellStart"/>
      <w:r w:rsidRPr="00D10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r</w:t>
      </w:r>
      <w:proofErr w:type="spellEnd"/>
      <w:r w:rsidRPr="00D10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Leu34 </w:t>
      </w:r>
      <w:proofErr w:type="spellStart"/>
      <w:r w:rsidRPr="00D10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lleles</w:t>
      </w:r>
      <w:proofErr w:type="spellEnd"/>
      <w:r w:rsidRPr="00D10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 w:rsidRPr="00D10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on</w:t>
      </w:r>
      <w:proofErr w:type="spellEnd"/>
      <w:r w:rsidRPr="00D1011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clot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burden</w:t>
      </w:r>
      <w:proofErr w:type="spellEnd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core</w:t>
      </w:r>
      <w:proofErr w:type="spellEnd"/>
      <w:r w:rsidR="007F226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144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20" w:firstRow="1" w:lastRow="0" w:firstColumn="0" w:lastColumn="0" w:noHBand="0" w:noVBand="1"/>
      </w:tblPr>
      <w:tblGrid>
        <w:gridCol w:w="1458"/>
        <w:gridCol w:w="1202"/>
        <w:gridCol w:w="1318"/>
        <w:gridCol w:w="972"/>
        <w:gridCol w:w="1620"/>
        <w:gridCol w:w="1350"/>
        <w:gridCol w:w="1188"/>
        <w:gridCol w:w="1260"/>
        <w:gridCol w:w="1350"/>
        <w:gridCol w:w="1350"/>
        <w:gridCol w:w="1357"/>
      </w:tblGrid>
      <w:tr w:rsidR="00EB405F" w:rsidRPr="003F027F" w14:paraId="681D9299" w14:textId="77777777" w:rsidTr="004A4B54">
        <w:trPr>
          <w:trHeight w:val="269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82A9971" w14:textId="77777777" w:rsidR="00EB405F" w:rsidRPr="003F027F" w:rsidRDefault="00EB405F" w:rsidP="004A4B54">
            <w:pPr>
              <w:tabs>
                <w:tab w:val="left" w:pos="360"/>
              </w:tabs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492" w:type="dxa"/>
            <w:gridSpan w:val="3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354D513B" w14:textId="77777777" w:rsidR="00EB405F" w:rsidRPr="00062FE9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F0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XIII</w:t>
            </w:r>
            <w:r w:rsidRPr="003F027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Val</w:t>
            </w:r>
            <w:proofErr w:type="spellEnd"/>
            <w:r w:rsidRPr="003F027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/Val</w:t>
            </w:r>
            <w:r w:rsidRPr="003F0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415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7232125B" w14:textId="77777777" w:rsidR="00EB405F" w:rsidRPr="00062FE9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</w:pPr>
            <w:proofErr w:type="spellStart"/>
            <w:r w:rsidRPr="003F0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XIII</w:t>
            </w:r>
            <w:r w:rsidRPr="003F027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Val</w:t>
            </w:r>
            <w:proofErr w:type="spellEnd"/>
            <w:r w:rsidRPr="003F027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/Leu</w:t>
            </w:r>
            <w:r w:rsidRPr="003F0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</w:p>
        </w:tc>
        <w:tc>
          <w:tcPr>
            <w:tcW w:w="396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F729AB" w14:textId="77777777" w:rsidR="00EB405F" w:rsidRPr="003F027F" w:rsidRDefault="00EB405F" w:rsidP="00B9174B">
            <w:pPr>
              <w:tabs>
                <w:tab w:val="left" w:pos="360"/>
              </w:tabs>
              <w:ind w:left="-569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3F027F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XIII</w:t>
            </w:r>
            <w:r w:rsidRPr="003F027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Leu</w:t>
            </w:r>
            <w:proofErr w:type="spellEnd"/>
            <w:r w:rsidRPr="003F027F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/Leu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</w:tcPr>
          <w:p w14:paraId="76063B4B" w14:textId="77777777" w:rsidR="00EB405F" w:rsidRPr="003F027F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BE02CE" w:rsidRPr="00BE02CE" w14:paraId="0821107D" w14:textId="77777777" w:rsidTr="00BE02CE">
        <w:trPr>
          <w:trHeight w:val="881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DD637" w14:textId="77777777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495FE5A1" w14:textId="77777777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ibrinogen </w:t>
            </w: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3C"/>
            </w: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.5 g/L</w:t>
            </w:r>
          </w:p>
          <w:p w14:paraId="7EF92FAB" w14:textId="39E604CD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 w:rsidR="00574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2</w:t>
            </w: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  <w:hideMark/>
          </w:tcPr>
          <w:p w14:paraId="38A6BFB0" w14:textId="77777777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ibrinogen </w:t>
            </w: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3E"/>
            </w: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.5 g/L</w:t>
            </w:r>
          </w:p>
          <w:p w14:paraId="7014937C" w14:textId="72A2CE59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 w:rsidR="00574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77</w:t>
            </w: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606AE000" w14:textId="77777777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F2045D3" w14:textId="77777777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brinogen</w:t>
            </w:r>
          </w:p>
          <w:p w14:paraId="1423AA17" w14:textId="77777777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3C"/>
            </w: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.5 g/L</w:t>
            </w:r>
          </w:p>
          <w:p w14:paraId="3740E057" w14:textId="5D916C70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 w:rsidR="00574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5</w:t>
            </w: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4EEB34FC" w14:textId="77777777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ibrinogen</w:t>
            </w:r>
          </w:p>
          <w:p w14:paraId="305C770C" w14:textId="77777777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3E"/>
            </w: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.5 g/L</w:t>
            </w:r>
          </w:p>
          <w:p w14:paraId="664FD67B" w14:textId="221BD239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 w:rsidR="00574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1</w:t>
            </w: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E425B2" w14:textId="77777777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0E86DE8E" w14:textId="77777777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ibrinogen </w:t>
            </w: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3C"/>
            </w: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.5 g/L</w:t>
            </w:r>
          </w:p>
          <w:p w14:paraId="6714AC99" w14:textId="43CF07B9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 w:rsidR="00574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2</w:t>
            </w: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1F2E6092" w14:textId="77777777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fibrinogen </w:t>
            </w: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sym w:font="Symbol" w:char="F03E"/>
            </w: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3.5 g/L</w:t>
            </w:r>
          </w:p>
          <w:p w14:paraId="513B8599" w14:textId="1CF4B5CE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(N=</w:t>
            </w:r>
            <w:r w:rsidR="0057402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8</w:t>
            </w:r>
            <w:r w:rsidRPr="00BE02CE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73812023" w14:textId="77777777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3BBACB96" w14:textId="15D54A0C" w:rsidR="00EB405F" w:rsidRPr="00BE02CE" w:rsidRDefault="00EB405F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/>
                <w:bCs/>
                <w:color w:val="FF0000"/>
              </w:rPr>
            </w:pPr>
            <w:r w:rsidRPr="00BE02CE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</w:rPr>
              <w:t>P</w:t>
            </w:r>
            <w:r w:rsidR="00B9174B" w:rsidRPr="00062FE9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EB405F" w:rsidRPr="003F027F" w14:paraId="071BF937" w14:textId="77777777" w:rsidTr="004A4B54">
        <w:trPr>
          <w:trHeight w:val="326"/>
        </w:trPr>
        <w:tc>
          <w:tcPr>
            <w:tcW w:w="145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7823A76" w14:textId="5624BDBF" w:rsidR="00EB405F" w:rsidRPr="003F027F" w:rsidRDefault="00BE02CE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ot burden score</w:t>
            </w:r>
          </w:p>
        </w:tc>
        <w:tc>
          <w:tcPr>
            <w:tcW w:w="1202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5A09C3C4" w14:textId="193DFA89" w:rsidR="00EB405F" w:rsidRPr="003F027F" w:rsidRDefault="00D46E92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 (7.5-10)</w:t>
            </w:r>
          </w:p>
        </w:tc>
        <w:tc>
          <w:tcPr>
            <w:tcW w:w="1318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43A81CA1" w14:textId="49724941" w:rsidR="00EB405F" w:rsidRPr="003F027F" w:rsidRDefault="00D46E92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9 (7-10)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23C5E1" w14:textId="66F60260" w:rsidR="00EB405F" w:rsidRPr="00B9174B" w:rsidRDefault="00B9174B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B9174B">
              <w:rPr>
                <w:rFonts w:ascii="Times New Roman" w:eastAsia="Times New Roman" w:hAnsi="Times New Roman" w:cs="Times New Roman"/>
                <w:color w:val="000000"/>
              </w:rPr>
              <w:t>0.4228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6B2AAB" w14:textId="533DD517" w:rsidR="00EB405F" w:rsidRPr="00D03B28" w:rsidRDefault="00D46E92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0 (8-1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50CB79" w14:textId="2D01818D" w:rsidR="00EB405F" w:rsidRPr="003F027F" w:rsidRDefault="0057402B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10 (6-10)</w:t>
            </w:r>
          </w:p>
        </w:tc>
        <w:tc>
          <w:tcPr>
            <w:tcW w:w="118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0FF161" w14:textId="4C702045" w:rsidR="00EB405F" w:rsidRPr="003F027F" w:rsidRDefault="00B9174B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4155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ABE1EB" w14:textId="5BC159B2" w:rsidR="00EB405F" w:rsidRPr="003F027F" w:rsidRDefault="0057402B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10-1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06B961" w14:textId="484FCB18" w:rsidR="00EB405F" w:rsidRPr="003F027F" w:rsidRDefault="0057402B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 (8.5-10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0C5A49" w14:textId="286481BC" w:rsidR="00EB405F" w:rsidRPr="003F027F" w:rsidRDefault="00B9174B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3363</w:t>
            </w:r>
          </w:p>
        </w:tc>
        <w:tc>
          <w:tcPr>
            <w:tcW w:w="13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8E6095" w14:textId="4C3B22B1" w:rsidR="00EB405F" w:rsidRPr="003F027F" w:rsidRDefault="00B9174B" w:rsidP="004A4B54">
            <w:pPr>
              <w:tabs>
                <w:tab w:val="left" w:pos="360"/>
              </w:tabs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</w:rPr>
              <w:t>0.4427</w:t>
            </w:r>
          </w:p>
        </w:tc>
      </w:tr>
    </w:tbl>
    <w:p w14:paraId="57347896" w14:textId="130CFAC8" w:rsidR="00BE02CE" w:rsidRPr="00D10118" w:rsidRDefault="00EB405F" w:rsidP="00EB405F">
      <w:pPr>
        <w:rPr>
          <w:rFonts w:ascii="Times New Roman" w:hAnsi="Times New Roman"/>
          <w:sz w:val="24"/>
          <w:szCs w:val="24"/>
        </w:rPr>
        <w:sectPr w:rsidR="00BE02CE" w:rsidRPr="00D10118" w:rsidSect="00F31E2B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>
        <w:rPr>
          <w:rFonts w:ascii="Times New Roman" w:hAnsi="Times New Roman"/>
          <w:sz w:val="24"/>
          <w:szCs w:val="24"/>
        </w:rPr>
        <w:t>Data show</w:t>
      </w:r>
      <w:r w:rsidRPr="003F027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57402B">
        <w:rPr>
          <w:rFonts w:ascii="Times New Roman" w:hAnsi="Times New Roman"/>
          <w:sz w:val="24"/>
          <w:szCs w:val="24"/>
        </w:rPr>
        <w:t>median</w:t>
      </w:r>
      <w:proofErr w:type="spellEnd"/>
      <w:r w:rsidRPr="003F027F">
        <w:rPr>
          <w:rFonts w:ascii="Times New Roman" w:hAnsi="Times New Roman"/>
          <w:sz w:val="24"/>
          <w:szCs w:val="24"/>
        </w:rPr>
        <w:t xml:space="preserve"> </w:t>
      </w:r>
      <w:r w:rsidR="0057402B">
        <w:rPr>
          <w:rFonts w:ascii="Times New Roman" w:hAnsi="Times New Roman"/>
          <w:sz w:val="24"/>
          <w:szCs w:val="24"/>
        </w:rPr>
        <w:t xml:space="preserve">and </w:t>
      </w:r>
      <w:proofErr w:type="spellStart"/>
      <w:r w:rsidR="0057402B">
        <w:rPr>
          <w:rFonts w:ascii="Times New Roman" w:hAnsi="Times New Roman"/>
          <w:sz w:val="24"/>
          <w:szCs w:val="24"/>
        </w:rPr>
        <w:t>interquartile</w:t>
      </w:r>
      <w:proofErr w:type="spellEnd"/>
      <w:r w:rsidR="0057402B">
        <w:rPr>
          <w:rFonts w:ascii="Times New Roman" w:hAnsi="Times New Roman"/>
          <w:sz w:val="24"/>
          <w:szCs w:val="24"/>
        </w:rPr>
        <w:t xml:space="preserve"> range</w:t>
      </w:r>
      <w:r w:rsidRPr="003F027F">
        <w:rPr>
          <w:rFonts w:ascii="Times New Roman" w:hAnsi="Times New Roman"/>
          <w:sz w:val="24"/>
          <w:szCs w:val="24"/>
        </w:rPr>
        <w:t xml:space="preserve">. </w:t>
      </w:r>
      <w:proofErr w:type="spellStart"/>
      <w:r w:rsidRPr="003F027F">
        <w:rPr>
          <w:rFonts w:ascii="Times New Roman" w:hAnsi="Times New Roman"/>
          <w:sz w:val="24"/>
          <w:szCs w:val="24"/>
        </w:rPr>
        <w:t>Groups</w:t>
      </w:r>
      <w:proofErr w:type="spellEnd"/>
      <w:r w:rsidRPr="003F027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027F">
        <w:rPr>
          <w:rFonts w:ascii="Times New Roman" w:hAnsi="Times New Roman"/>
          <w:sz w:val="24"/>
          <w:szCs w:val="24"/>
        </w:rPr>
        <w:t>were</w:t>
      </w:r>
      <w:proofErr w:type="spellEnd"/>
      <w:r w:rsidRPr="003F027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027F">
        <w:rPr>
          <w:rFonts w:ascii="Times New Roman" w:hAnsi="Times New Roman"/>
          <w:sz w:val="24"/>
          <w:szCs w:val="24"/>
        </w:rPr>
        <w:t>compared</w:t>
      </w:r>
      <w:proofErr w:type="spellEnd"/>
      <w:r w:rsidRPr="003F027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3F027F">
        <w:rPr>
          <w:rFonts w:ascii="Times New Roman" w:hAnsi="Times New Roman"/>
          <w:sz w:val="24"/>
          <w:szCs w:val="24"/>
        </w:rPr>
        <w:t>using</w:t>
      </w:r>
      <w:proofErr w:type="spellEnd"/>
      <w:r w:rsidRPr="003F027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174B">
        <w:rPr>
          <w:rFonts w:ascii="Times New Roman" w:hAnsi="Times New Roman"/>
          <w:sz w:val="24"/>
          <w:szCs w:val="24"/>
        </w:rPr>
        <w:t>Kruskal</w:t>
      </w:r>
      <w:proofErr w:type="spellEnd"/>
      <w:r w:rsidR="00B9174B">
        <w:rPr>
          <w:rFonts w:ascii="Times New Roman" w:hAnsi="Times New Roman"/>
          <w:sz w:val="24"/>
          <w:szCs w:val="24"/>
        </w:rPr>
        <w:t xml:space="preserve"> Wallis </w:t>
      </w:r>
      <w:proofErr w:type="spellStart"/>
      <w:r w:rsidRPr="003F027F">
        <w:rPr>
          <w:rFonts w:ascii="Times New Roman" w:hAnsi="Times New Roman"/>
          <w:sz w:val="24"/>
          <w:szCs w:val="24"/>
        </w:rPr>
        <w:t>with</w:t>
      </w:r>
      <w:proofErr w:type="spellEnd"/>
      <w:r w:rsidRPr="003F027F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B9174B">
        <w:rPr>
          <w:rFonts w:ascii="Times New Roman" w:hAnsi="Times New Roman"/>
          <w:sz w:val="24"/>
          <w:szCs w:val="24"/>
        </w:rPr>
        <w:t>Dunn’s</w:t>
      </w:r>
      <w:proofErr w:type="spellEnd"/>
      <w:r w:rsidRPr="003F027F">
        <w:rPr>
          <w:rFonts w:ascii="Times New Roman" w:hAnsi="Times New Roman"/>
          <w:sz w:val="24"/>
          <w:szCs w:val="24"/>
        </w:rPr>
        <w:t xml:space="preserve"> post</w:t>
      </w:r>
      <w:r>
        <w:rPr>
          <w:rFonts w:ascii="Times New Roman" w:hAnsi="Times New Roman"/>
          <w:sz w:val="24"/>
          <w:szCs w:val="24"/>
        </w:rPr>
        <w:t>-</w:t>
      </w:r>
      <w:r w:rsidRPr="003F027F">
        <w:rPr>
          <w:rFonts w:ascii="Times New Roman" w:hAnsi="Times New Roman"/>
          <w:sz w:val="24"/>
          <w:szCs w:val="24"/>
        </w:rPr>
        <w:t>hoc test</w:t>
      </w:r>
      <w:r w:rsidR="00B9174B"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/>
          <w:sz w:val="24"/>
          <w:szCs w:val="24"/>
        </w:rPr>
        <w:t xml:space="preserve"> </w:t>
      </w:r>
      <w:r w:rsidR="00B9174B" w:rsidRPr="00062FE9">
        <w:rPr>
          <w:rFonts w:ascii="Times New Roman" w:hAnsi="Times New Roman"/>
          <w:sz w:val="24"/>
          <w:szCs w:val="24"/>
          <w:vertAlign w:val="superscript"/>
        </w:rPr>
        <w:t>*</w:t>
      </w:r>
      <w:proofErr w:type="spellStart"/>
      <w:r w:rsidR="00B9174B">
        <w:rPr>
          <w:rFonts w:ascii="Times New Roman" w:hAnsi="Times New Roman"/>
          <w:sz w:val="24"/>
          <w:szCs w:val="24"/>
        </w:rPr>
        <w:t>Kruskal</w:t>
      </w:r>
      <w:proofErr w:type="spellEnd"/>
      <w:r w:rsidR="00B9174B">
        <w:rPr>
          <w:rFonts w:ascii="Times New Roman" w:hAnsi="Times New Roman"/>
          <w:sz w:val="24"/>
          <w:szCs w:val="24"/>
        </w:rPr>
        <w:t xml:space="preserve"> Wallis</w:t>
      </w:r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comparing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all</w:t>
      </w:r>
      <w:proofErr w:type="spellEnd"/>
      <w:r>
        <w:rPr>
          <w:rFonts w:ascii="Times New Roman" w:hAnsi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sz w:val="24"/>
          <w:szCs w:val="24"/>
        </w:rPr>
        <w:t>group</w:t>
      </w:r>
      <w:r w:rsidR="00BE02CE">
        <w:rPr>
          <w:rFonts w:ascii="Times New Roman" w:hAnsi="Times New Roman"/>
          <w:sz w:val="24"/>
          <w:szCs w:val="24"/>
        </w:rPr>
        <w:t>s</w:t>
      </w:r>
      <w:proofErr w:type="spellEnd"/>
    </w:p>
    <w:p w14:paraId="440031F8" w14:textId="77777777" w:rsidR="00EB405F" w:rsidRDefault="00EB405F" w:rsidP="00437936"/>
    <w:sectPr w:rsidR="00EB405F" w:rsidSect="00D27EA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7EA7"/>
    <w:rsid w:val="00437936"/>
    <w:rsid w:val="00475CAA"/>
    <w:rsid w:val="0057402B"/>
    <w:rsid w:val="005F62C5"/>
    <w:rsid w:val="006D6E21"/>
    <w:rsid w:val="007F2261"/>
    <w:rsid w:val="00B9174B"/>
    <w:rsid w:val="00BE02CE"/>
    <w:rsid w:val="00D27EA7"/>
    <w:rsid w:val="00D46E92"/>
    <w:rsid w:val="00EB4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hu-H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54BCEFB"/>
  <w15:chartTrackingRefBased/>
  <w15:docId w15:val="{BE7EE7CC-3F42-480B-B27E-F3E1527427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hu-H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7EA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GridTable2-Accent1">
    <w:name w:val="Grid Table 2 Accent 1"/>
    <w:basedOn w:val="TableNormal"/>
    <w:uiPriority w:val="47"/>
    <w:rsid w:val="00D27EA7"/>
    <w:pPr>
      <w:spacing w:after="0" w:line="240" w:lineRule="auto"/>
    </w:pPr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TableGrid">
    <w:name w:val="Table Grid"/>
    <w:basedOn w:val="TableNormal"/>
    <w:uiPriority w:val="59"/>
    <w:rsid w:val="00EB405F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2</Pages>
  <Words>85</Words>
  <Characters>48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álmándi Rita Angéla</dc:creator>
  <cp:keywords/>
  <dc:description/>
  <cp:lastModifiedBy>Dr. Bagoly Zsuzsa</cp:lastModifiedBy>
  <cp:revision>5</cp:revision>
  <dcterms:created xsi:type="dcterms:W3CDTF">2021-06-07T15:31:00Z</dcterms:created>
  <dcterms:modified xsi:type="dcterms:W3CDTF">2021-06-18T10:54:00Z</dcterms:modified>
</cp:coreProperties>
</file>